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3D058" w14:textId="53A77003" w:rsidR="00CE0B0C" w:rsidRDefault="00EF694C" w:rsidP="00646F50">
      <w:pPr>
        <w:ind w:firstLineChars="0" w:firstLine="0"/>
        <w:jc w:val="center"/>
      </w:pPr>
      <w:r w:rsidRPr="00646F50">
        <w:rPr>
          <w:rFonts w:hint="eastAsia"/>
          <w:b/>
          <w:bCs/>
        </w:rPr>
        <w:t>T</w:t>
      </w:r>
      <w:r w:rsidRPr="00646F50">
        <w:rPr>
          <w:b/>
          <w:bCs/>
        </w:rPr>
        <w:t xml:space="preserve">able </w:t>
      </w:r>
      <w:r w:rsidR="0041722E" w:rsidRPr="00646F50">
        <w:rPr>
          <w:b/>
          <w:bCs/>
        </w:rPr>
        <w:t>S</w:t>
      </w:r>
      <w:r w:rsidRPr="00646F50">
        <w:rPr>
          <w:b/>
          <w:bCs/>
        </w:rPr>
        <w:t>1.</w:t>
      </w:r>
      <w:r>
        <w:t xml:space="preserve"> </w:t>
      </w:r>
      <w:r w:rsidR="00646F50" w:rsidRPr="00646F50">
        <w:t xml:space="preserve">The univariate </w:t>
      </w:r>
      <w:r w:rsidR="00646F50">
        <w:rPr>
          <w:rFonts w:hint="eastAsia"/>
        </w:rPr>
        <w:t>a</w:t>
      </w:r>
      <w:r w:rsidR="00646F50">
        <w:t xml:space="preserve">nd adjusted </w:t>
      </w:r>
      <w:r w:rsidR="00646F50" w:rsidRPr="00646F50">
        <w:t>Logistic resul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29"/>
        <w:gridCol w:w="2965"/>
        <w:gridCol w:w="1815"/>
        <w:gridCol w:w="2981"/>
        <w:gridCol w:w="1868"/>
      </w:tblGrid>
      <w:tr w:rsidR="00B16419" w:rsidRPr="00B16419" w14:paraId="1F2F5812" w14:textId="77777777" w:rsidTr="00B16419">
        <w:trPr>
          <w:trHeight w:val="290"/>
        </w:trPr>
        <w:tc>
          <w:tcPr>
            <w:tcW w:w="1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CA7" w14:textId="6C30A99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  <w:r w:rsidR="00C73527" w:rsidRPr="00C73527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V</w:t>
            </w:r>
            <w:r w:rsidR="00C73527" w:rsidRPr="00C73527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riables</w:t>
            </w:r>
          </w:p>
        </w:tc>
        <w:tc>
          <w:tcPr>
            <w:tcW w:w="17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3D1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Univariate </w:t>
            </w:r>
            <w:proofErr w:type="gramStart"/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gistic  regression</w:t>
            </w:r>
            <w:proofErr w:type="gramEnd"/>
          </w:p>
        </w:tc>
        <w:tc>
          <w:tcPr>
            <w:tcW w:w="17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17D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proofErr w:type="gramStart"/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gistic  regression</w:t>
            </w:r>
            <w:proofErr w:type="gramEnd"/>
          </w:p>
        </w:tc>
      </w:tr>
      <w:tr w:rsidR="00B16419" w:rsidRPr="00B16419" w14:paraId="5E5BF378" w14:textId="77777777" w:rsidTr="00B16419">
        <w:trPr>
          <w:trHeight w:val="290"/>
        </w:trPr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7BD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9DA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F28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E26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R (95%</w:t>
            </w:r>
            <w:proofErr w:type="gramStart"/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 )</w:t>
            </w:r>
            <w:proofErr w:type="gramEnd"/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80D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B16419" w:rsidRPr="00B16419" w14:paraId="67BC6233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41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72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06(1.95,2.1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87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1D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06E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26799CA7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FE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HSWQ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73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65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51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F4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527E1A73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79E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Q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8F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441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7E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F3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0E17C76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8AD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Q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48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47(1.33,1.6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773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A6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7(0.95,1.2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C58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B16419" w:rsidRPr="00B16419" w14:paraId="42D5730B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AD2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Q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CEB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26(2.04,2.4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26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43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9(1.05,1.3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51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16419" w:rsidRPr="00B16419" w14:paraId="1C296BEE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562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Q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70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3.70(3.34,4.0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A9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73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54(1.36,1.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C8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30159501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42D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AAA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1(1.29,1.3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2C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C2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4(1.10,1.1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7EA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15AC1695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F4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DCE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6(0.11,0.2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18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C5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0(0.27,0.9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768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16419" w:rsidRPr="00B16419" w14:paraId="28D4799E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25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2A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8(1.07,1.0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F6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6B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5(1.05,1.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B0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4D3A398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D9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BF8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3C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F47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6C4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59D110B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10C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A6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5E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1CD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94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0B2DA527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716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C3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27(1.18,1.3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84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B1C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24(1.11,1.3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65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6419" w:rsidRPr="00B16419" w14:paraId="23FE451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21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B2A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882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CD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FF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70FF2F4B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06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BD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AA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07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261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019BEA47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374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48F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5.00(4.67,5.3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2C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B9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1(1.20,1.4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E5C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5E757D2D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28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DB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AF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874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E2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047FCE68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47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A6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EC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A7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B2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2B984967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C9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8D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4.65(4.06,5.3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2E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656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26(1.92,2.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E6B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6094C5E3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F3C" w14:textId="1B20D610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Diabetes</w:t>
            </w:r>
            <w:r w:rsidR="00C73527">
              <w:rPr>
                <w:rFonts w:eastAsia="等线" w:cs="Times New Roman"/>
                <w:color w:val="000000"/>
                <w:kern w:val="0"/>
                <w:sz w:val="22"/>
              </w:rPr>
              <w:t xml:space="preserve"> stat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E9F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94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58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306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00FBCA05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EB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Health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ED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D74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9D1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EF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07AD9AA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C79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</w:t>
            </w: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preDM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79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93(1.66,2.2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D3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752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5(0.89,1.2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2A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B16419" w:rsidRPr="00B16419" w14:paraId="0559DEEF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7B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 xml:space="preserve">    D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B1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4.86(4.49,5.2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7D5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81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58(1.40,1.7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8D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1FC5E285" w14:textId="77777777" w:rsidTr="00B16419">
        <w:trPr>
          <w:trHeight w:val="280"/>
        </w:trPr>
        <w:tc>
          <w:tcPr>
            <w:tcW w:w="2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49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77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2CA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7B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362F4EF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D6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E0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29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E3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002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67AB6B0B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B37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6D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5.83(5.35,6.3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37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2C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95(1.75,2.1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DC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3D6636B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99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3B3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BD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1E2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C2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16419" w:rsidRPr="00B16419" w14:paraId="2E3AB08C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224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48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ED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8E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1C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B16419" w:rsidRPr="00B16419" w14:paraId="6A323A95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B3F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D58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12(1.85,2.4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E6C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0DE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0(1.09,1.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E8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B16419" w:rsidRPr="00B16419" w14:paraId="0D9BA46C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B4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EB3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34(2.07,2.6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41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A0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3(1.13,1.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8F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6419" w:rsidRPr="00B16419" w14:paraId="4DA56116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68A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E1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24(1.06,1.4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C5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70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4(0.86,1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9E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B16419" w:rsidRPr="00B16419" w14:paraId="7CA625BF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62F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 xml:space="preserve">    Other Rac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6C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76(1.42,2.1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3AE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22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1(1.04,1.6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07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16419" w:rsidRPr="00B16419" w14:paraId="6B38EEFC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132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E3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3(1.02,1.0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E9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975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1(0.96,1.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5B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B16419" w:rsidRPr="00B16419" w14:paraId="582DA07A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1F2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LymP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A5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6(0.95,0.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D7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3B5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4(0.87,1.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84C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B16419" w:rsidRPr="00B16419" w14:paraId="03953C90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34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MonP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EA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0(1.08,1.1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86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17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6(0.88,1.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FB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B16419" w:rsidRPr="00B16419" w14:paraId="5B42620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09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SegneP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39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2(1.02,1.03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F2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F5D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4(0.87,1.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FB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B16419" w:rsidRPr="00B16419" w14:paraId="64C0E7E2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D06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EoP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F72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7(1.06,1.0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70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E61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5(0.87,1.0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AC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B16419" w:rsidRPr="00B16419" w14:paraId="4C7AC96B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6B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BaP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71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3(1.06,1.2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C3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7D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1(0.82,1.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5D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B16419" w:rsidRPr="00B16419" w14:paraId="739394C0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AB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Mon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D9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3.40(2.70,4.2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46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7A4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7(0.58,1.9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B0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B16419" w:rsidRPr="00B16419" w14:paraId="1BCC4EEC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F3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SeneP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E5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8(1.06,1.1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5B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55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3(0.96,1.1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B8D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B16419" w:rsidRPr="00B16419" w14:paraId="0402710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65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Eo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5D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2.46(2.11,2.8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D9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AD4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4(0.70,2.5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133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B16419" w:rsidRPr="00B16419" w14:paraId="70B05975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4AF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B0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7(0.52,0.6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4C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47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9(0.32,2.4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DF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B16419" w:rsidRPr="00B16419" w14:paraId="759E859D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C05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Hem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6D3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6(0.95,0.9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BB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28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1(0.91,1.1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A0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B16419" w:rsidRPr="00B16419" w14:paraId="7840348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C54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2EB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4(1.04,1.05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72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D6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2(0.97,1.0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B5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B16419" w:rsidRPr="00B16419" w14:paraId="1EBD2FCD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F3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Plt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73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0.99,1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B6D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6E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EF7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2A5D326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C3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B0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7(1.02,1.1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D75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23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3,1.0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06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76</w:t>
            </w:r>
          </w:p>
        </w:tc>
      </w:tr>
      <w:tr w:rsidR="00B16419" w:rsidRPr="00B16419" w14:paraId="54D2C18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96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039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33(0.30,0.3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EF5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9A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0(0.31,2.0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6F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B16419" w:rsidRPr="00B16419" w14:paraId="670018AA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7A6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ALT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FF9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9,1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F77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094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536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B16419" w:rsidRPr="00B16419" w14:paraId="769C2A3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CD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08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1(1.10,1.1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BFD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C3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1(1.00,1.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47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B16419" w:rsidRPr="00B16419" w14:paraId="64C8B4DD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DA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E1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9(0.80,0.9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71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1D3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11(0.98,1.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97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B16419" w:rsidRPr="00B16419" w14:paraId="425156A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2A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0C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9,0.9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EA4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75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9,0.9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1DF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0A929B63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A25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HCO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293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5(1.03,1.0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61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442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7(0.95,0.9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26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16419" w:rsidRPr="00B16419" w14:paraId="582E0B4C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30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67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D2D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EA6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90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B16419" w:rsidRPr="00B16419" w14:paraId="40682FC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AF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C0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1(1.01,1.0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48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D9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DD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B16419" w:rsidRPr="00B16419" w14:paraId="27E070FF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B2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2E36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9,1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A7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00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45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16419" w:rsidRPr="00B16419" w14:paraId="009583D3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BEF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5C9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63(0.58,0.6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78D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9EE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80(0.31,2.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4E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B16419" w:rsidRPr="00B16419" w14:paraId="64215924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13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AB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C7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C4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B6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B16419" w:rsidRPr="00B16419" w14:paraId="558C2F15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A213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79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29(1.26,1.3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CCB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D62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7(1.03,1.1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92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6419" w:rsidRPr="00B16419" w14:paraId="5A53AB29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EC1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C20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2(1.00,1.0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B4F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8F0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01(0.98,1.0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6F7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B16419" w:rsidRPr="00B16419" w14:paraId="068097AE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E0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67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5(0.93,0.96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590C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115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99(0.97,1.0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96A9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B16419" w:rsidRPr="00B16419" w14:paraId="11CF02AF" w14:textId="77777777" w:rsidTr="00B16419">
        <w:trPr>
          <w:trHeight w:val="280"/>
        </w:trPr>
        <w:tc>
          <w:tcPr>
            <w:tcW w:w="1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B03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GLB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558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26(1.17,1.35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AEDA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AB74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1.33(0.53,3.3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34D8" w14:textId="77777777" w:rsidR="00B16419" w:rsidRPr="00B16419" w:rsidRDefault="00B16419" w:rsidP="00B1641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16419">
              <w:rPr>
                <w:rFonts w:eastAsia="等线" w:cs="Times New Roman"/>
                <w:color w:val="000000"/>
                <w:kern w:val="0"/>
                <w:sz w:val="22"/>
              </w:rPr>
              <w:t>0.54</w:t>
            </w:r>
          </w:p>
        </w:tc>
      </w:tr>
    </w:tbl>
    <w:p w14:paraId="52D50FE3" w14:textId="531B9918" w:rsidR="000D779C" w:rsidRDefault="00646F50" w:rsidP="00646F50">
      <w:pPr>
        <w:ind w:firstLineChars="0" w:firstLine="0"/>
      </w:pPr>
      <w:r>
        <w:rPr>
          <w:rFonts w:hint="eastAsia"/>
        </w:rPr>
        <w:t>*</w:t>
      </w:r>
      <w:r>
        <w:t xml:space="preserve"> The model was adjusted with age, sex, e</w:t>
      </w:r>
      <w:r w:rsidRPr="00EC454E">
        <w:rPr>
          <w:rFonts w:eastAsia="等线" w:cs="Times New Roman"/>
          <w:color w:val="000000"/>
          <w:kern w:val="0"/>
          <w:szCs w:val="24"/>
        </w:rPr>
        <w:t>thnicity</w:t>
      </w:r>
      <w:r>
        <w:rPr>
          <w:rFonts w:eastAsia="等线" w:cs="Times New Roman"/>
          <w:color w:val="000000"/>
          <w:kern w:val="0"/>
          <w:szCs w:val="24"/>
        </w:rPr>
        <w:t>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EC454E">
        <w:rPr>
          <w:rFonts w:eastAsia="等线" w:cs="Times New Roman"/>
          <w:color w:val="000000"/>
          <w:kern w:val="0"/>
          <w:sz w:val="22"/>
        </w:rPr>
        <w:t>Diabetes</w:t>
      </w:r>
      <w:r>
        <w:t xml:space="preserve">, </w:t>
      </w:r>
      <w:r w:rsidRPr="001A62BB">
        <w:t>Hypertension</w:t>
      </w:r>
      <w:r>
        <w:t xml:space="preserve">, </w:t>
      </w:r>
      <w:r w:rsidR="00B16419" w:rsidRPr="00B16419">
        <w:t xml:space="preserve">WBC, </w:t>
      </w:r>
      <w:proofErr w:type="spellStart"/>
      <w:r w:rsidR="00B16419" w:rsidRPr="00B16419">
        <w:t>LymP</w:t>
      </w:r>
      <w:proofErr w:type="spellEnd"/>
      <w:r w:rsidR="00B16419" w:rsidRPr="00B16419">
        <w:t xml:space="preserve">, </w:t>
      </w:r>
      <w:proofErr w:type="spellStart"/>
      <w:r w:rsidR="00B16419" w:rsidRPr="00B16419">
        <w:t>MonP</w:t>
      </w:r>
      <w:proofErr w:type="spellEnd"/>
      <w:r w:rsidR="00B16419" w:rsidRPr="00B16419">
        <w:t xml:space="preserve">, </w:t>
      </w:r>
      <w:proofErr w:type="spellStart"/>
      <w:r w:rsidR="00B16419" w:rsidRPr="00B16419">
        <w:t>SegneP</w:t>
      </w:r>
      <w:proofErr w:type="spellEnd"/>
      <w:r w:rsidR="00B16419" w:rsidRPr="00B16419">
        <w:t xml:space="preserve">, </w:t>
      </w:r>
      <w:proofErr w:type="spellStart"/>
      <w:r w:rsidR="00B16419" w:rsidRPr="00B16419">
        <w:t>EoP</w:t>
      </w:r>
      <w:proofErr w:type="spellEnd"/>
      <w:r w:rsidR="00B16419" w:rsidRPr="00B16419">
        <w:t xml:space="preserve">, </w:t>
      </w:r>
      <w:proofErr w:type="spellStart"/>
      <w:r w:rsidR="00B16419" w:rsidRPr="00B16419">
        <w:t>BaP</w:t>
      </w:r>
      <w:proofErr w:type="spellEnd"/>
      <w:r w:rsidR="00B16419" w:rsidRPr="00B16419">
        <w:t xml:space="preserve">, Mon, SeneP, </w:t>
      </w:r>
      <w:proofErr w:type="spellStart"/>
      <w:r w:rsidR="00B16419" w:rsidRPr="00B16419">
        <w:t>Eo</w:t>
      </w:r>
      <w:proofErr w:type="spellEnd"/>
      <w:r w:rsidR="00B16419" w:rsidRPr="00B16419">
        <w:t xml:space="preserve">, RBC, Hem, MCV, </w:t>
      </w:r>
      <w:proofErr w:type="spellStart"/>
      <w:r w:rsidR="00B16419" w:rsidRPr="00B16419">
        <w:t>Plt</w:t>
      </w:r>
      <w:proofErr w:type="spellEnd"/>
      <w:r w:rsidR="00B16419" w:rsidRPr="00B16419">
        <w:t xml:space="preserve">, MPV, ALB, ALT, BUN, Ca, TC, HCO3, GGT, Glu, Fe, TP, TG, UA, Na, Cl, </w:t>
      </w:r>
      <w:r w:rsidR="00B16419">
        <w:t xml:space="preserve">and </w:t>
      </w:r>
      <w:r w:rsidR="00B16419" w:rsidRPr="00B16419">
        <w:t>GLB</w:t>
      </w:r>
      <w:r>
        <w:t>.</w:t>
      </w:r>
    </w:p>
    <w:p w14:paraId="6368AE60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2C21E887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211B94F0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7EAD2263" w14:textId="77777777" w:rsidR="00C73527" w:rsidRDefault="00C73527" w:rsidP="00646F50">
      <w:pPr>
        <w:ind w:firstLineChars="0" w:firstLine="0"/>
        <w:jc w:val="center"/>
        <w:rPr>
          <w:b/>
          <w:bCs/>
        </w:rPr>
      </w:pPr>
    </w:p>
    <w:p w14:paraId="4C4F0CA9" w14:textId="77777777" w:rsidR="00F1797B" w:rsidRDefault="00F1797B" w:rsidP="006F6942">
      <w:pPr>
        <w:ind w:firstLineChars="0" w:firstLine="0"/>
        <w:jc w:val="center"/>
        <w:rPr>
          <w:b/>
          <w:bCs/>
        </w:rPr>
      </w:pPr>
    </w:p>
    <w:p w14:paraId="02CB03A0" w14:textId="57E6CCE3" w:rsidR="006F6942" w:rsidRDefault="006F6942" w:rsidP="006F6942">
      <w:pPr>
        <w:ind w:firstLineChars="0" w:firstLine="0"/>
        <w:jc w:val="center"/>
      </w:pPr>
      <w:r w:rsidRPr="005C011D">
        <w:rPr>
          <w:rFonts w:hint="eastAsia"/>
          <w:b/>
          <w:bCs/>
        </w:rPr>
        <w:lastRenderedPageBreak/>
        <w:t>T</w:t>
      </w:r>
      <w:r w:rsidRPr="005C011D">
        <w:rPr>
          <w:b/>
          <w:bCs/>
        </w:rPr>
        <w:t xml:space="preserve">able </w:t>
      </w:r>
      <w:r>
        <w:rPr>
          <w:b/>
          <w:bCs/>
        </w:rPr>
        <w:t>S2</w:t>
      </w:r>
      <w:r w:rsidRPr="005C011D">
        <w:rPr>
          <w:b/>
          <w:bCs/>
        </w:rPr>
        <w:t>.</w:t>
      </w:r>
      <w:r>
        <w:t xml:space="preserve"> The association of CVD in HSW with </w:t>
      </w:r>
      <w:r w:rsidRPr="005C011D">
        <w:t>stratification</w:t>
      </w:r>
      <w:r>
        <w:t xml:space="preserve"> of sex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1157"/>
        <w:gridCol w:w="1722"/>
        <w:gridCol w:w="1133"/>
        <w:gridCol w:w="1714"/>
        <w:gridCol w:w="1133"/>
        <w:gridCol w:w="1714"/>
        <w:gridCol w:w="1133"/>
        <w:gridCol w:w="1985"/>
        <w:gridCol w:w="1133"/>
      </w:tblGrid>
      <w:tr w:rsidR="006F6942" w:rsidRPr="005C011D" w14:paraId="32D04367" w14:textId="77777777" w:rsidTr="006154B4">
        <w:trPr>
          <w:trHeight w:val="280"/>
          <w:jc w:val="center"/>
        </w:trPr>
        <w:tc>
          <w:tcPr>
            <w:tcW w:w="40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56C1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41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56BE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179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364D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VD</w:t>
            </w:r>
          </w:p>
        </w:tc>
      </w:tr>
      <w:tr w:rsidR="006F6942" w:rsidRPr="005C011D" w14:paraId="19C0F6E4" w14:textId="77777777" w:rsidTr="006154B4">
        <w:trPr>
          <w:trHeight w:val="280"/>
          <w:jc w:val="center"/>
        </w:trPr>
        <w:tc>
          <w:tcPr>
            <w:tcW w:w="40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6A25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F520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E7AAFC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3B6724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4C14D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gramEnd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C87BB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43EB5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C22AC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7EFDF8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85ED93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P-value </w:t>
            </w:r>
          </w:p>
        </w:tc>
      </w:tr>
      <w:tr w:rsidR="006F6942" w:rsidRPr="005C011D" w14:paraId="66477F9A" w14:textId="77777777" w:rsidTr="006154B4">
        <w:trPr>
          <w:trHeight w:val="280"/>
          <w:jc w:val="center"/>
        </w:trPr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C5AB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1598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6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936BB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3.33(2.96,3.76)</w:t>
            </w: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2988B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2A7C3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71(1.52,1.92)</w:t>
            </w: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EB2D3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A33219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50(1.31,1.71)</w:t>
            </w:r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9BE8E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641EF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_Hlk141601892"/>
            <w:r w:rsidRPr="005C011D">
              <w:rPr>
                <w:rFonts w:eastAsia="等线" w:cs="Times New Roman"/>
                <w:color w:val="000000"/>
                <w:sz w:val="22"/>
              </w:rPr>
              <w:t>1.37(1.18,1.60)</w:t>
            </w:r>
            <w:bookmarkEnd w:id="0"/>
          </w:p>
        </w:tc>
        <w:tc>
          <w:tcPr>
            <w:tcW w:w="40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9A8E0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</w:tr>
      <w:tr w:rsidR="006F6942" w:rsidRPr="005C011D" w14:paraId="08069F11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FF727B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7BB591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5956B23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6E00759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2AB50B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2144148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BD48B0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33E5B14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DCDE92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2F771FA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</w:tr>
      <w:tr w:rsidR="006F6942" w:rsidRPr="005C011D" w14:paraId="0E9CEBE8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1110EA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66B7DA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64C01B8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26(1.10,1.45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38EBECC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DE8534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93(0.80,1.08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64CEDC3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35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EE2667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94(0.79,1.11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7E81F08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44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59F5F48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91(0.77,1.09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BB234B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31</w:t>
            </w:r>
          </w:p>
        </w:tc>
      </w:tr>
      <w:tr w:rsidR="006F6942" w:rsidRPr="005C011D" w14:paraId="5FBF0DEB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512E93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188C25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6694264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2.26(1.97,2.59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5C8E0F4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0ECA5D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21(1.04,1.40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21A3899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19E2473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14(0.96,1.34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8D1D4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14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44CE56B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05(0.87,1.26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3AE0DE5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61</w:t>
            </w:r>
          </w:p>
        </w:tc>
      </w:tr>
      <w:tr w:rsidR="006F6942" w:rsidRPr="005C011D" w14:paraId="642D5FE9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F85C77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A40F01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7846E15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4.41(3.82,5.08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523EC72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D6AFE3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81(1.54,2.11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CA7055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E844BB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56(1.30,1.86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458BFE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1BC6213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41(1.17,1.70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AF5D65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6F6942" w:rsidRPr="005C011D" w14:paraId="53D32AA3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BC55B5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1" w:name="_Hlk141561260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D4DEF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51E7D64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75(1.63,1.88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61386C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6257FB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70(1.56,1.85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7A1750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2812AC5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47(1.34,1.62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6F6B2F1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7DF9A3B8" w14:textId="2419CF2D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2" w:name="_Hlk141601795"/>
            <w:r w:rsidRPr="005C011D">
              <w:rPr>
                <w:rFonts w:eastAsia="等线" w:cs="Times New Roman"/>
                <w:color w:val="000000"/>
                <w:sz w:val="22"/>
              </w:rPr>
              <w:t>1.49(1.32, 1.68)</w:t>
            </w:r>
            <w:bookmarkEnd w:id="2"/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6D0AD67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</w:tr>
      <w:bookmarkEnd w:id="1"/>
      <w:tr w:rsidR="006F6942" w:rsidRPr="005C011D" w14:paraId="420A4715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17961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EE5D94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22CC77D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91E5C2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3CC2375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01D198B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60DB657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5BD1462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67E0E0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2CEE038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ref</w:t>
            </w:r>
          </w:p>
        </w:tc>
      </w:tr>
      <w:tr w:rsidR="006F6942" w:rsidRPr="005C011D" w14:paraId="27B36539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F55BFD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7AD01A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0324609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78(1.53,2.07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259B732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79D6C4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35(1.15,1.58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D4F806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7DFD305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28(1.06,1.54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7533E29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01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628910EC" w14:textId="0D2DA80C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28(1.07, 1.55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3F5B2BF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0.01</w:t>
            </w:r>
          </w:p>
        </w:tc>
      </w:tr>
      <w:tr w:rsidR="006F6942" w:rsidRPr="005C011D" w14:paraId="7BEC64C5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83F0D2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5E87C0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12EA800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2.30(1.99,2.67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93EF0A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EA200A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54(1.32,1.80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7800721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4425D1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42(1.20,1.68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79E77E9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40EFC7FC" w14:textId="2B949EC4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36(1.14, 1.62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49D7EEA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1</w:t>
            </w:r>
          </w:p>
        </w:tc>
      </w:tr>
      <w:tr w:rsidR="006F6942" w:rsidRPr="005C011D" w14:paraId="31B0FD27" w14:textId="77777777" w:rsidTr="006154B4">
        <w:trPr>
          <w:trHeight w:val="280"/>
          <w:jc w:val="center"/>
        </w:trPr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E2D86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7956EA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617" w:type="pct"/>
            <w:shd w:val="clear" w:color="auto" w:fill="auto"/>
            <w:noWrap/>
            <w:vAlign w:val="bottom"/>
          </w:tcPr>
          <w:p w14:paraId="7AC2676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3.54(3.08,4.07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0F052AB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5443872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2.29(1.98,2.64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3DA53F4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614" w:type="pct"/>
            <w:shd w:val="clear" w:color="auto" w:fill="auto"/>
            <w:noWrap/>
            <w:vAlign w:val="bottom"/>
          </w:tcPr>
          <w:p w14:paraId="077A868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85(1.57,2.17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0286BD5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  <w:tc>
          <w:tcPr>
            <w:tcW w:w="711" w:type="pct"/>
            <w:shd w:val="clear" w:color="auto" w:fill="auto"/>
            <w:noWrap/>
            <w:vAlign w:val="bottom"/>
          </w:tcPr>
          <w:p w14:paraId="06194D41" w14:textId="7F9B86D6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1.67(1.40, 1.99)</w:t>
            </w:r>
          </w:p>
        </w:tc>
        <w:tc>
          <w:tcPr>
            <w:tcW w:w="406" w:type="pct"/>
            <w:shd w:val="clear" w:color="auto" w:fill="auto"/>
            <w:noWrap/>
            <w:vAlign w:val="bottom"/>
          </w:tcPr>
          <w:p w14:paraId="13B56A0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sz w:val="22"/>
              </w:rPr>
              <w:t>&lt;0.0001</w:t>
            </w:r>
          </w:p>
        </w:tc>
      </w:tr>
    </w:tbl>
    <w:p w14:paraId="6DEC865D" w14:textId="77777777" w:rsidR="006F6942" w:rsidRDefault="006F6942" w:rsidP="006F6942">
      <w:pPr>
        <w:ind w:firstLineChars="0" w:firstLine="0"/>
      </w:pPr>
      <w:r>
        <w:t xml:space="preserve">a Model 1: unadjusted; </w:t>
      </w:r>
      <w:r>
        <w:rPr>
          <w:rFonts w:hint="eastAsia"/>
        </w:rPr>
        <w:t>b</w:t>
      </w:r>
      <w:r>
        <w:t xml:space="preserve"> Model 2: adjusted with age; </w:t>
      </w:r>
      <w:r>
        <w:rPr>
          <w:rFonts w:hint="eastAsia"/>
        </w:rPr>
        <w:t>c</w:t>
      </w:r>
      <w:r>
        <w:t xml:space="preserve"> Model 3: adjusted with age, e</w:t>
      </w:r>
      <w:r w:rsidRPr="00EC454E">
        <w:rPr>
          <w:rFonts w:eastAsia="等线" w:cs="Times New Roman"/>
          <w:color w:val="000000"/>
          <w:kern w:val="0"/>
          <w:szCs w:val="24"/>
        </w:rPr>
        <w:t>thnicity</w:t>
      </w:r>
      <w:r>
        <w:rPr>
          <w:rFonts w:eastAsia="等线" w:cs="Times New Roman"/>
          <w:color w:val="000000"/>
          <w:kern w:val="0"/>
          <w:szCs w:val="24"/>
        </w:rPr>
        <w:t>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EC454E">
        <w:rPr>
          <w:rFonts w:eastAsia="等线" w:cs="Times New Roman"/>
          <w:color w:val="000000"/>
          <w:kern w:val="0"/>
          <w:sz w:val="22"/>
        </w:rPr>
        <w:t>Diabetes</w:t>
      </w:r>
      <w:r>
        <w:t xml:space="preserve">, and </w:t>
      </w:r>
      <w:r w:rsidRPr="001A62BB">
        <w:t>Hypertension</w:t>
      </w:r>
      <w:r>
        <w:t xml:space="preserve">; </w:t>
      </w:r>
      <w:r>
        <w:rPr>
          <w:rFonts w:hint="eastAsia"/>
        </w:rPr>
        <w:t>d</w:t>
      </w:r>
      <w:r>
        <w:t xml:space="preserve"> Model 4: adjusted with age, e</w:t>
      </w:r>
      <w:r w:rsidRPr="005C011D">
        <w:t>thnicity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5C011D">
        <w:t>Diabetes</w:t>
      </w:r>
      <w:r>
        <w:t xml:space="preserve">, </w:t>
      </w:r>
      <w:r w:rsidRPr="001A62BB">
        <w:t>Hypertension</w:t>
      </w:r>
      <w:r>
        <w:t xml:space="preserve">, </w:t>
      </w:r>
      <w:r w:rsidRPr="008E0029">
        <w:t xml:space="preserve">WBC, </w:t>
      </w:r>
      <w:proofErr w:type="spellStart"/>
      <w:r w:rsidRPr="008E0029">
        <w:t>LymP</w:t>
      </w:r>
      <w:proofErr w:type="spellEnd"/>
      <w:r w:rsidRPr="008E0029">
        <w:t xml:space="preserve">, </w:t>
      </w:r>
      <w:proofErr w:type="spellStart"/>
      <w:r w:rsidRPr="008E0029">
        <w:t>MonP</w:t>
      </w:r>
      <w:proofErr w:type="spellEnd"/>
      <w:r w:rsidRPr="008E0029">
        <w:t xml:space="preserve">, </w:t>
      </w:r>
      <w:proofErr w:type="spellStart"/>
      <w:r w:rsidRPr="008E0029">
        <w:t>SegneP</w:t>
      </w:r>
      <w:proofErr w:type="spellEnd"/>
      <w:r w:rsidRPr="008E0029">
        <w:t xml:space="preserve">, </w:t>
      </w:r>
      <w:proofErr w:type="spellStart"/>
      <w:r w:rsidRPr="008E0029">
        <w:t>EoP</w:t>
      </w:r>
      <w:proofErr w:type="spellEnd"/>
      <w:r w:rsidRPr="008E0029">
        <w:t xml:space="preserve">, </w:t>
      </w:r>
      <w:proofErr w:type="spellStart"/>
      <w:r w:rsidRPr="008E0029">
        <w:t>BaP</w:t>
      </w:r>
      <w:proofErr w:type="spellEnd"/>
      <w:r w:rsidRPr="008E0029">
        <w:t xml:space="preserve">, Mon, SeneP, </w:t>
      </w:r>
      <w:proofErr w:type="spellStart"/>
      <w:r w:rsidRPr="008E0029">
        <w:t>Eo</w:t>
      </w:r>
      <w:proofErr w:type="spellEnd"/>
      <w:r w:rsidRPr="008E0029">
        <w:t xml:space="preserve">, RBC, Hem, MCV, </w:t>
      </w:r>
      <w:proofErr w:type="spellStart"/>
      <w:r w:rsidRPr="008E0029">
        <w:t>Plt</w:t>
      </w:r>
      <w:proofErr w:type="spellEnd"/>
      <w:r w:rsidRPr="008E0029">
        <w:t>, MPV, ALB, ALT, BUN, Ca, TC, HCO3, GGT, Glu, Fe, TP, TG, UA, Na, Cl, and GLB.</w:t>
      </w:r>
    </w:p>
    <w:p w14:paraId="25EB8108" w14:textId="77777777" w:rsidR="006F6942" w:rsidRDefault="006F6942" w:rsidP="006F6942">
      <w:pPr>
        <w:ind w:firstLineChars="0" w:firstLine="0"/>
      </w:pPr>
    </w:p>
    <w:p w14:paraId="56C1C6AE" w14:textId="77777777" w:rsidR="006F6942" w:rsidRDefault="006F6942" w:rsidP="006F6942">
      <w:pPr>
        <w:ind w:firstLineChars="0" w:firstLine="0"/>
      </w:pPr>
    </w:p>
    <w:p w14:paraId="62EFD295" w14:textId="77777777" w:rsidR="006F6942" w:rsidRDefault="006F6942" w:rsidP="006F6942">
      <w:pPr>
        <w:ind w:firstLineChars="0" w:firstLine="0"/>
      </w:pPr>
    </w:p>
    <w:p w14:paraId="256E8203" w14:textId="77777777" w:rsidR="006F6942" w:rsidRDefault="006F6942" w:rsidP="006F6942">
      <w:pPr>
        <w:ind w:firstLineChars="0" w:firstLine="0"/>
      </w:pPr>
    </w:p>
    <w:p w14:paraId="1B7E6570" w14:textId="77777777" w:rsidR="006F6942" w:rsidRDefault="006F6942" w:rsidP="006F6942">
      <w:pPr>
        <w:ind w:firstLineChars="0" w:firstLine="0"/>
      </w:pPr>
    </w:p>
    <w:p w14:paraId="5B0643F1" w14:textId="7CCFB989" w:rsidR="006F6942" w:rsidRDefault="006F6942" w:rsidP="006F6942">
      <w:pPr>
        <w:ind w:firstLineChars="0" w:firstLine="0"/>
        <w:jc w:val="center"/>
      </w:pPr>
      <w:r w:rsidRPr="005C011D">
        <w:rPr>
          <w:rFonts w:hint="eastAsia"/>
          <w:b/>
          <w:bCs/>
        </w:rPr>
        <w:lastRenderedPageBreak/>
        <w:t>T</w:t>
      </w:r>
      <w:r w:rsidRPr="005C011D">
        <w:rPr>
          <w:b/>
          <w:bCs/>
        </w:rPr>
        <w:t xml:space="preserve">able </w:t>
      </w:r>
      <w:r>
        <w:rPr>
          <w:b/>
          <w:bCs/>
        </w:rPr>
        <w:t>S3</w:t>
      </w:r>
      <w:r w:rsidRPr="005C011D">
        <w:rPr>
          <w:b/>
          <w:bCs/>
        </w:rPr>
        <w:t>.</w:t>
      </w:r>
      <w:r>
        <w:t xml:space="preserve"> The association of CVD in HSW with </w:t>
      </w:r>
      <w:r w:rsidRPr="005C011D">
        <w:t>stratification</w:t>
      </w:r>
      <w:r>
        <w:t xml:space="preserve"> of ag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30"/>
        <w:gridCol w:w="1121"/>
        <w:gridCol w:w="1573"/>
        <w:gridCol w:w="1569"/>
        <w:gridCol w:w="1573"/>
        <w:gridCol w:w="982"/>
        <w:gridCol w:w="1592"/>
        <w:gridCol w:w="983"/>
        <w:gridCol w:w="1952"/>
        <w:gridCol w:w="983"/>
      </w:tblGrid>
      <w:tr w:rsidR="006F6942" w:rsidRPr="005C011D" w14:paraId="75CAD429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A694E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4F9C39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030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22B1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VD</w:t>
            </w:r>
          </w:p>
        </w:tc>
      </w:tr>
      <w:tr w:rsidR="006F6942" w:rsidRPr="005C011D" w14:paraId="1372D210" w14:textId="77777777" w:rsidTr="006154B4">
        <w:trPr>
          <w:trHeight w:val="280"/>
        </w:trPr>
        <w:tc>
          <w:tcPr>
            <w:tcW w:w="5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A10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5C07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4F03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05DA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5FF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E8DE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75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E02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7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001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2C45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</w:tr>
      <w:tr w:rsidR="006F6942" w:rsidRPr="005C011D" w14:paraId="667A52ED" w14:textId="77777777" w:rsidTr="006154B4">
        <w:trPr>
          <w:trHeight w:val="280"/>
        </w:trPr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179D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38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C18A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9A51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4(1.68,2.03)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E491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65E2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7(1.69,2.06)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7E35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7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9C8F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61(1.43,1.80)</w:t>
            </w:r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F7A5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0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D72F" w14:textId="3E362049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3" w:name="_Hlk141601984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5(1.18, 1.53)</w:t>
            </w:r>
            <w:bookmarkEnd w:id="3"/>
          </w:p>
        </w:tc>
        <w:tc>
          <w:tcPr>
            <w:tcW w:w="3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00AC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6D77BE5E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DCC37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E83789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4B55F5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D167DF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2EA666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566A3A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DA126A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A544DC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F3889D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70D8A1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6F6942" w:rsidRPr="005C011D" w14:paraId="6F7A5888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5CEFB7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091932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BC6AB8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08(0.94,1.24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FAF905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D41573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08(0.94,1.25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EBA906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42693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06(0.91,1.2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CCBBDB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F393785" w14:textId="3D816F01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00(0.85,1.1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113CBB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6F6942" w:rsidRPr="005C011D" w14:paraId="7AB891CB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3A356B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C4177E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6A29EB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0(1.13,1.51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7AF56E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CA5AAE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8(1.10,1.49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A99D7E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AFC820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2(1.04,1.4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415EAF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7E4C393" w14:textId="298C5514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0(0.94,1.30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E2FCC2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6F6942" w:rsidRPr="005C011D" w14:paraId="7C2ED5B5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5BE027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5719AD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24D535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01(1.77,2.28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B82FD6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B405F9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03(1.78,2.3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F9FF16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5FCFC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75(1.51,2.02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574318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59C2896" w14:textId="07A8A055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0(1.19,1.64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2CDCC9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697CE160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2BC96F9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=6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9CA26C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B3D977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74(1.60,1.89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4E8E33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5624C5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1(1.65,1.98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71678E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428CF3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1(1.36,1.6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4CA3667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3A0025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4" w:name="_Hlk141601954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7(1.35, 1.82)</w:t>
            </w:r>
            <w:bookmarkEnd w:id="4"/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C865BC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5C2BEA7C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6DEFD2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3A2ED3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7C72BF8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92A7D8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E1D813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5CF34CD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CD8760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733D54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A8A31F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2AB2EB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6F6942" w:rsidRPr="005C011D" w14:paraId="11566CF3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BCF863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35DC14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3ECCA8F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4(1.12,1.61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4C7A11D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020A913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3(1.11,1.60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6A70A77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ED66A6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3(1.02,1.50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02BE171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18997DD" w14:textId="6B1B9BF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2(0.92,1.36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2693DB7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6F6942" w:rsidRPr="005C011D" w14:paraId="7847B465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3B9E532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3E91E2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1371C0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8(1.56,2.26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1A3B328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C0E33C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9(1.58,2.28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77E5C8E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5598EA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0(1.22,1.85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7C267D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815C440" w14:textId="1D3B50B0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2(0.98,1.53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616806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6F6942" w:rsidRPr="005C011D" w14:paraId="489D6F2A" w14:textId="77777777" w:rsidTr="006154B4">
        <w:trPr>
          <w:trHeight w:val="280"/>
        </w:trPr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1E0788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B7BE9C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6BC3FC9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73(2.32,3.21)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58BEE8E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14:paraId="2EF9C60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87(2.43,3.3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3F2FBC4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557150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90(1.59,2.27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8CDDB6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C679514" w14:textId="07933074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63(1.34,1.98)</w:t>
            </w:r>
          </w:p>
        </w:tc>
        <w:tc>
          <w:tcPr>
            <w:tcW w:w="354" w:type="pct"/>
            <w:shd w:val="clear" w:color="auto" w:fill="auto"/>
            <w:noWrap/>
            <w:vAlign w:val="bottom"/>
            <w:hideMark/>
          </w:tcPr>
          <w:p w14:paraId="1CCEE7C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5ABE83DC" w14:textId="77777777" w:rsidR="006F6942" w:rsidRDefault="006F6942" w:rsidP="006F6942">
      <w:pPr>
        <w:ind w:firstLineChars="0" w:firstLine="0"/>
      </w:pPr>
      <w:r>
        <w:t xml:space="preserve">a Model 1: unadjusted; </w:t>
      </w:r>
      <w:r>
        <w:rPr>
          <w:rFonts w:hint="eastAsia"/>
        </w:rPr>
        <w:t>b</w:t>
      </w:r>
      <w:r>
        <w:t xml:space="preserve"> Model 2: adjusted with sex; </w:t>
      </w:r>
      <w:r>
        <w:rPr>
          <w:rFonts w:hint="eastAsia"/>
        </w:rPr>
        <w:t>c</w:t>
      </w:r>
      <w:r>
        <w:t xml:space="preserve"> Model 3: adjusted with sex, e</w:t>
      </w:r>
      <w:r w:rsidRPr="00EC454E">
        <w:rPr>
          <w:rFonts w:eastAsia="等线" w:cs="Times New Roman"/>
          <w:color w:val="000000"/>
          <w:kern w:val="0"/>
          <w:szCs w:val="24"/>
        </w:rPr>
        <w:t>thnicity</w:t>
      </w:r>
      <w:r>
        <w:rPr>
          <w:rFonts w:eastAsia="等线" w:cs="Times New Roman"/>
          <w:color w:val="000000"/>
          <w:kern w:val="0"/>
          <w:szCs w:val="24"/>
        </w:rPr>
        <w:t>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EC454E">
        <w:rPr>
          <w:rFonts w:eastAsia="等线" w:cs="Times New Roman"/>
          <w:color w:val="000000"/>
          <w:kern w:val="0"/>
          <w:sz w:val="22"/>
        </w:rPr>
        <w:t>Diabetes</w:t>
      </w:r>
      <w:r>
        <w:t xml:space="preserve">, and </w:t>
      </w:r>
      <w:r w:rsidRPr="001A62BB">
        <w:t>Hypertension</w:t>
      </w:r>
      <w:r>
        <w:t xml:space="preserve">; </w:t>
      </w:r>
      <w:r>
        <w:rPr>
          <w:rFonts w:hint="eastAsia"/>
        </w:rPr>
        <w:t>d</w:t>
      </w:r>
      <w:r>
        <w:t xml:space="preserve"> Model 4: adjusted with sex, e</w:t>
      </w:r>
      <w:r w:rsidRPr="005C011D">
        <w:t>thnicity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5C011D">
        <w:t>Diabetes</w:t>
      </w:r>
      <w:r>
        <w:t xml:space="preserve">, </w:t>
      </w:r>
      <w:r w:rsidRPr="001A62BB">
        <w:t>Hypertension</w:t>
      </w:r>
      <w:r>
        <w:t xml:space="preserve">, </w:t>
      </w:r>
      <w:r w:rsidRPr="008E0029">
        <w:t xml:space="preserve">WBC, </w:t>
      </w:r>
      <w:proofErr w:type="spellStart"/>
      <w:r w:rsidRPr="008E0029">
        <w:t>LymP</w:t>
      </w:r>
      <w:proofErr w:type="spellEnd"/>
      <w:r w:rsidRPr="008E0029">
        <w:t xml:space="preserve">, </w:t>
      </w:r>
      <w:proofErr w:type="spellStart"/>
      <w:r w:rsidRPr="008E0029">
        <w:t>MonP</w:t>
      </w:r>
      <w:proofErr w:type="spellEnd"/>
      <w:r w:rsidRPr="008E0029">
        <w:t xml:space="preserve">, </w:t>
      </w:r>
      <w:proofErr w:type="spellStart"/>
      <w:r w:rsidRPr="008E0029">
        <w:t>SegneP</w:t>
      </w:r>
      <w:proofErr w:type="spellEnd"/>
      <w:r w:rsidRPr="008E0029">
        <w:t xml:space="preserve">, </w:t>
      </w:r>
      <w:proofErr w:type="spellStart"/>
      <w:r w:rsidRPr="008E0029">
        <w:t>EoP</w:t>
      </w:r>
      <w:proofErr w:type="spellEnd"/>
      <w:r w:rsidRPr="008E0029">
        <w:t xml:space="preserve">, </w:t>
      </w:r>
      <w:proofErr w:type="spellStart"/>
      <w:r w:rsidRPr="008E0029">
        <w:t>BaP</w:t>
      </w:r>
      <w:proofErr w:type="spellEnd"/>
      <w:r w:rsidRPr="008E0029">
        <w:t xml:space="preserve">, Mon, SeneP, </w:t>
      </w:r>
      <w:proofErr w:type="spellStart"/>
      <w:r w:rsidRPr="008E0029">
        <w:t>Eo</w:t>
      </w:r>
      <w:proofErr w:type="spellEnd"/>
      <w:r w:rsidRPr="008E0029">
        <w:t xml:space="preserve">, RBC, Hem, MCV, </w:t>
      </w:r>
      <w:proofErr w:type="spellStart"/>
      <w:r w:rsidRPr="008E0029">
        <w:t>Plt</w:t>
      </w:r>
      <w:proofErr w:type="spellEnd"/>
      <w:r w:rsidRPr="008E0029">
        <w:t>, MPV, ALB, ALT, BUN, Ca, TC, HCO3, GGT, Glu, Fe, TP, TG, UA, Na, Cl, and GLB.</w:t>
      </w:r>
    </w:p>
    <w:p w14:paraId="59D57473" w14:textId="77777777" w:rsidR="006F6942" w:rsidRDefault="006F6942" w:rsidP="006F6942">
      <w:pPr>
        <w:ind w:firstLineChars="0" w:firstLine="0"/>
      </w:pPr>
    </w:p>
    <w:p w14:paraId="6CE13E56" w14:textId="77777777" w:rsidR="006F6942" w:rsidRDefault="006F6942" w:rsidP="006F6942">
      <w:pPr>
        <w:ind w:firstLineChars="0" w:firstLine="0"/>
      </w:pPr>
    </w:p>
    <w:p w14:paraId="18214BED" w14:textId="77777777" w:rsidR="006F6942" w:rsidRDefault="006F6942" w:rsidP="006F6942">
      <w:pPr>
        <w:ind w:firstLineChars="0" w:firstLine="0"/>
      </w:pPr>
    </w:p>
    <w:p w14:paraId="506A7F1D" w14:textId="77777777" w:rsidR="006F6942" w:rsidRDefault="006F6942" w:rsidP="006F6942">
      <w:pPr>
        <w:ind w:firstLineChars="0" w:firstLine="0"/>
      </w:pPr>
    </w:p>
    <w:p w14:paraId="209B6855" w14:textId="77777777" w:rsidR="006F6942" w:rsidRDefault="006F6942" w:rsidP="006F6942">
      <w:pPr>
        <w:ind w:firstLineChars="0" w:firstLine="0"/>
      </w:pPr>
    </w:p>
    <w:p w14:paraId="04FE54D5" w14:textId="55039E87" w:rsidR="006F6942" w:rsidRDefault="006F6942" w:rsidP="006F6942">
      <w:pPr>
        <w:ind w:firstLineChars="0" w:firstLine="0"/>
        <w:jc w:val="center"/>
      </w:pPr>
      <w:r w:rsidRPr="005C011D">
        <w:rPr>
          <w:rFonts w:hint="eastAsia"/>
          <w:b/>
          <w:bCs/>
        </w:rPr>
        <w:lastRenderedPageBreak/>
        <w:t>T</w:t>
      </w:r>
      <w:r w:rsidRPr="005C011D">
        <w:rPr>
          <w:b/>
          <w:bCs/>
        </w:rPr>
        <w:t xml:space="preserve">able </w:t>
      </w:r>
      <w:r>
        <w:rPr>
          <w:b/>
          <w:bCs/>
        </w:rPr>
        <w:t>S4</w:t>
      </w:r>
      <w:r w:rsidRPr="005C011D">
        <w:rPr>
          <w:b/>
          <w:bCs/>
        </w:rPr>
        <w:t>.</w:t>
      </w:r>
      <w:r>
        <w:t xml:space="preserve"> The association of CVD in HSW with </w:t>
      </w:r>
      <w:r w:rsidRPr="005C011D">
        <w:t>stratification</w:t>
      </w:r>
      <w:r>
        <w:t xml:space="preserve"> of </w:t>
      </w:r>
      <w:r w:rsidR="00A56172">
        <w:t>diabetes state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6"/>
        <w:gridCol w:w="1121"/>
        <w:gridCol w:w="1573"/>
        <w:gridCol w:w="1557"/>
        <w:gridCol w:w="1573"/>
        <w:gridCol w:w="946"/>
        <w:gridCol w:w="1573"/>
        <w:gridCol w:w="946"/>
        <w:gridCol w:w="2107"/>
        <w:gridCol w:w="946"/>
      </w:tblGrid>
      <w:tr w:rsidR="006F6942" w:rsidRPr="005C011D" w14:paraId="142C9E36" w14:textId="77777777" w:rsidTr="006154B4">
        <w:trPr>
          <w:trHeight w:val="280"/>
        </w:trPr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B9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Diabetes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tate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29C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036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37A6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VD</w:t>
            </w:r>
          </w:p>
        </w:tc>
      </w:tr>
      <w:tr w:rsidR="006F6942" w:rsidRPr="005C011D" w14:paraId="49EE3C42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45B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B3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90A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18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65C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E77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BE1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5E3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BEF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OR (95% </w:t>
            </w:r>
            <w:proofErr w:type="gramStart"/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)</w:t>
            </w: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proofErr w:type="gramEnd"/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140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P-value </w:t>
            </w:r>
          </w:p>
        </w:tc>
      </w:tr>
      <w:tr w:rsidR="006F6942" w:rsidRPr="005C011D" w14:paraId="2A211F3D" w14:textId="77777777" w:rsidTr="006154B4">
        <w:trPr>
          <w:trHeight w:val="280"/>
        </w:trPr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E4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A54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FB2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4(1.71,1.97)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C0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51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5(1.41,1.70)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60F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7D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7(1.31,1.64)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628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7A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5(1.27,1.65)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58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69EF44E8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92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7C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0CA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01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85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05C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02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35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F8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7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6F6942" w:rsidRPr="005C011D" w14:paraId="78332D27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63E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24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F24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7(1.30,1.6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E4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357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0(0.97,1.2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08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1E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1(0.97,1.2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1D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FC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2(0.98,1.2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66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6F6942" w:rsidRPr="005C011D" w14:paraId="712DB410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98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46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CA1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06(1.83,2.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3D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F1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3(1.09,1.3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291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C5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0(1.05,1.3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7DC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26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8(1.01,1.3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ED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F6942" w:rsidRPr="005C011D" w14:paraId="49F3EB8F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BD2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37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8B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3.03(2.66,3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03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B0E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68(1.47,1.9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BC5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770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8(1.37,1.8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85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28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9(1.27,1.7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5B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5144352D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91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preDM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58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0C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72(1.35,2.1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F0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5A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2(1.17,1.9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7B2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7A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1(1.05,1.9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A3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986E" w14:textId="2586C4BC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9(0.94,1.7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5E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6F6942" w:rsidRPr="005C011D" w14:paraId="6330FB7A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80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09F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62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AF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0F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D6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D93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4C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0D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E5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6F6942" w:rsidRPr="005C011D" w14:paraId="584506CD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E0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CD5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04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96(0.69,1.3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C4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3A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72(0.51,1.0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27D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FD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75(0.52,1.0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B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C6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76(0.52,1.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93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6F6942" w:rsidRPr="005C011D" w14:paraId="4E72AA2A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36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8DC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5E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5(0.91,2.0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0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0F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95(0.63,1.4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46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ED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91(0.58,1.4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6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D5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83(0.52,1.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5E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6F6942" w:rsidRPr="005C011D" w14:paraId="294A7B51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B1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07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5F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24(1.56,3.2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6A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E1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0(1.03,2.2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23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0D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3(0.93,2.1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FC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A38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2(0.82,1.8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2D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6F6942" w:rsidRPr="005C011D" w14:paraId="0B989BC8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84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BC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6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92(1.70,2.1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79A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7D1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82(1.60,2.0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CD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D0B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68(1.44,1.9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FE5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9C3C" w14:textId="0E73F003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5" w:name="_Hlk141602062"/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4(1.30,1.84)</w:t>
            </w:r>
            <w:bookmarkEnd w:id="5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DA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F6942" w:rsidRPr="005C011D" w14:paraId="7384F84F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CE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5A6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DCB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D33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FC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C9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A7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E8A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9D2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57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6F6942" w:rsidRPr="005C011D" w14:paraId="66C11485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CF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48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F60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33(1.06,1.6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7DA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91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24(0.98,1.5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E3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7E3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7(0.91,1.5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9EE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1C3" w14:textId="76FACC13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12(0.86,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1A1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6F6942" w:rsidRPr="005C011D" w14:paraId="195C31AB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13A7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F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D58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96(1.63,2.3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CB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541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66(1.35,2.0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29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17C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58(1.27,1.9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E85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059" w14:textId="5DADC7D5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41(1.12,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7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3C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6F6942" w:rsidRPr="005C011D" w14:paraId="6CA1866A" w14:textId="77777777" w:rsidTr="006154B4">
        <w:trPr>
          <w:trHeight w:val="280"/>
        </w:trPr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2326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1AD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2A49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84(2.31,3.4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18FC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5144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35(1.88,2.92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6FBF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EE9E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2.11(1.66,2.69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0362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943B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1.77(1.36, 2.29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55CD" w14:textId="77777777" w:rsidR="006F6942" w:rsidRPr="005C011D" w:rsidRDefault="006F6942" w:rsidP="006154B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5C011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</w:tbl>
    <w:p w14:paraId="0BAE94E9" w14:textId="77777777" w:rsidR="006F6942" w:rsidRPr="005C011D" w:rsidRDefault="006F6942" w:rsidP="006F6942">
      <w:pPr>
        <w:ind w:firstLineChars="0" w:firstLine="0"/>
      </w:pPr>
      <w:r>
        <w:t xml:space="preserve">a Model 1: unadjusted; </w:t>
      </w:r>
      <w:r>
        <w:rPr>
          <w:rFonts w:hint="eastAsia"/>
        </w:rPr>
        <w:t>b</w:t>
      </w:r>
      <w:r>
        <w:t xml:space="preserve"> Model 2: adjusted with age and sex; </w:t>
      </w:r>
      <w:r>
        <w:rPr>
          <w:rFonts w:hint="eastAsia"/>
        </w:rPr>
        <w:t>c</w:t>
      </w:r>
      <w:r>
        <w:t xml:space="preserve"> Model 3: adjusted with age and sex, e</w:t>
      </w:r>
      <w:r w:rsidRPr="00EC454E">
        <w:rPr>
          <w:rFonts w:eastAsia="等线" w:cs="Times New Roman"/>
          <w:color w:val="000000"/>
          <w:kern w:val="0"/>
          <w:szCs w:val="24"/>
        </w:rPr>
        <w:t>thnicity</w:t>
      </w:r>
      <w:r>
        <w:rPr>
          <w:rFonts w:eastAsia="等线" w:cs="Times New Roman"/>
          <w:color w:val="000000"/>
          <w:kern w:val="0"/>
          <w:szCs w:val="24"/>
        </w:rPr>
        <w:t>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and </w:t>
      </w:r>
      <w:r w:rsidRPr="001A62BB">
        <w:t>Hypertension</w:t>
      </w:r>
      <w:r>
        <w:t xml:space="preserve">; </w:t>
      </w:r>
      <w:r>
        <w:rPr>
          <w:rFonts w:hint="eastAsia"/>
        </w:rPr>
        <w:t>d</w:t>
      </w:r>
      <w:r>
        <w:t xml:space="preserve"> Model 4: adjusted with age, sex, e</w:t>
      </w:r>
      <w:r w:rsidRPr="005C011D">
        <w:t>thnicity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1A62BB">
        <w:t>Hypertension</w:t>
      </w:r>
      <w:r>
        <w:t xml:space="preserve">, </w:t>
      </w:r>
      <w:r w:rsidRPr="008E0029">
        <w:t xml:space="preserve">WBC, </w:t>
      </w:r>
      <w:proofErr w:type="spellStart"/>
      <w:r w:rsidRPr="008E0029">
        <w:t>LymP</w:t>
      </w:r>
      <w:proofErr w:type="spellEnd"/>
      <w:r w:rsidRPr="008E0029">
        <w:t xml:space="preserve">, </w:t>
      </w:r>
      <w:proofErr w:type="spellStart"/>
      <w:r w:rsidRPr="008E0029">
        <w:t>MonP</w:t>
      </w:r>
      <w:proofErr w:type="spellEnd"/>
      <w:r w:rsidRPr="008E0029">
        <w:t xml:space="preserve">, </w:t>
      </w:r>
      <w:proofErr w:type="spellStart"/>
      <w:r w:rsidRPr="008E0029">
        <w:t>SegneP</w:t>
      </w:r>
      <w:proofErr w:type="spellEnd"/>
      <w:r w:rsidRPr="008E0029">
        <w:t xml:space="preserve">, </w:t>
      </w:r>
      <w:proofErr w:type="spellStart"/>
      <w:r w:rsidRPr="008E0029">
        <w:t>EoP</w:t>
      </w:r>
      <w:proofErr w:type="spellEnd"/>
      <w:r w:rsidRPr="008E0029">
        <w:t xml:space="preserve">, </w:t>
      </w:r>
      <w:proofErr w:type="spellStart"/>
      <w:r w:rsidRPr="008E0029">
        <w:t>BaP</w:t>
      </w:r>
      <w:proofErr w:type="spellEnd"/>
      <w:r w:rsidRPr="008E0029">
        <w:t xml:space="preserve">, Mon, SeneP, </w:t>
      </w:r>
      <w:proofErr w:type="spellStart"/>
      <w:r w:rsidRPr="008E0029">
        <w:t>Eo</w:t>
      </w:r>
      <w:proofErr w:type="spellEnd"/>
      <w:r w:rsidRPr="008E0029">
        <w:t xml:space="preserve">, RBC, Hem, MCV, </w:t>
      </w:r>
      <w:proofErr w:type="spellStart"/>
      <w:r w:rsidRPr="008E0029">
        <w:t>Plt</w:t>
      </w:r>
      <w:proofErr w:type="spellEnd"/>
      <w:r w:rsidRPr="008E0029">
        <w:t>, MPV, ALB, ALT, BUN, Ca, TC, HCO3, GGT, Glu, Fe, TP, TG, UA, Na, Cl, and GLB.</w:t>
      </w:r>
    </w:p>
    <w:p w14:paraId="4393609F" w14:textId="77777777" w:rsidR="006F6942" w:rsidRDefault="006F6942" w:rsidP="006F6942">
      <w:pPr>
        <w:ind w:firstLineChars="0" w:firstLine="0"/>
      </w:pPr>
    </w:p>
    <w:p w14:paraId="086870B3" w14:textId="3EDE7BCF" w:rsidR="00646F50" w:rsidRDefault="00646F50" w:rsidP="00646F50">
      <w:pPr>
        <w:ind w:firstLineChars="0" w:firstLine="0"/>
        <w:jc w:val="center"/>
      </w:pPr>
      <w:r w:rsidRPr="00646F50">
        <w:rPr>
          <w:rFonts w:hint="eastAsia"/>
          <w:b/>
          <w:bCs/>
        </w:rPr>
        <w:lastRenderedPageBreak/>
        <w:t>T</w:t>
      </w:r>
      <w:r w:rsidRPr="00646F50">
        <w:rPr>
          <w:b/>
          <w:bCs/>
        </w:rPr>
        <w:t>able S</w:t>
      </w:r>
      <w:r w:rsidR="006F6942">
        <w:rPr>
          <w:b/>
          <w:bCs/>
        </w:rPr>
        <w:t>5</w:t>
      </w:r>
      <w:r w:rsidRPr="00646F50">
        <w:rPr>
          <w:b/>
          <w:bCs/>
        </w:rPr>
        <w:t>.</w:t>
      </w:r>
      <w:r>
        <w:t xml:space="preserve"> </w:t>
      </w:r>
      <w:r w:rsidRPr="00646F50">
        <w:t xml:space="preserve">The univariate </w:t>
      </w:r>
      <w:r>
        <w:rPr>
          <w:rFonts w:hint="eastAsia"/>
        </w:rPr>
        <w:t>a</w:t>
      </w:r>
      <w:r>
        <w:t>nd adjusted Cox</w:t>
      </w:r>
      <w:r w:rsidRPr="00646F50">
        <w:t xml:space="preserve"> resul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3"/>
        <w:gridCol w:w="3082"/>
        <w:gridCol w:w="1806"/>
        <w:gridCol w:w="2954"/>
        <w:gridCol w:w="1803"/>
      </w:tblGrid>
      <w:tr w:rsidR="00C35A9D" w:rsidRPr="00C35A9D" w14:paraId="2398FBC5" w14:textId="77777777" w:rsidTr="006F6942">
        <w:trPr>
          <w:trHeight w:val="290"/>
        </w:trPr>
        <w:tc>
          <w:tcPr>
            <w:tcW w:w="15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52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</w:rPr>
            </w:pPr>
            <w:r w:rsidRPr="00C35A9D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7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3B7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Univariate </w:t>
            </w:r>
            <w:proofErr w:type="gramStart"/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x  regression</w:t>
            </w:r>
            <w:proofErr w:type="gramEnd"/>
          </w:p>
        </w:tc>
        <w:tc>
          <w:tcPr>
            <w:tcW w:w="17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87E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djusted Cox</w:t>
            </w:r>
            <w:proofErr w:type="gramStart"/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*  regression</w:t>
            </w:r>
            <w:proofErr w:type="gramEnd"/>
          </w:p>
        </w:tc>
      </w:tr>
      <w:tr w:rsidR="00C35A9D" w:rsidRPr="00C35A9D" w14:paraId="0EA7A6A4" w14:textId="77777777" w:rsidTr="006F6942">
        <w:trPr>
          <w:trHeight w:val="290"/>
        </w:trPr>
        <w:tc>
          <w:tcPr>
            <w:tcW w:w="1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F6D4A" w14:textId="5C1CF746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35A9D">
              <w:rPr>
                <w:rFonts w:ascii="等线" w:eastAsia="等线" w:hAnsi="等线" w:cs="宋体" w:hint="eastAsia"/>
                <w:color w:val="000000"/>
                <w:kern w:val="0"/>
                <w:sz w:val="21"/>
                <w:szCs w:val="21"/>
              </w:rPr>
              <w:t xml:space="preserve">　</w:t>
            </w:r>
            <w:r w:rsidR="00C73527" w:rsidRPr="00C73527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769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50D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CA0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R (95%</w:t>
            </w:r>
            <w:proofErr w:type="gramStart"/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I )</w:t>
            </w:r>
            <w:proofErr w:type="gram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908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_value</w:t>
            </w:r>
            <w:proofErr w:type="spellEnd"/>
          </w:p>
        </w:tc>
      </w:tr>
      <w:tr w:rsidR="00C35A9D" w:rsidRPr="00C35A9D" w14:paraId="36D8BA26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C2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HSW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3E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87(1.70,2.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13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935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70(1.48,1.9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BEC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3DDAE3E8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265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HSWQ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859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FB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0F5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C3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1B49E40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F4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Q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20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1B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D6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73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6866016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BC3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Q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C9F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40(1.19,1.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0D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F8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8(0.99, 1.4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6B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C35A9D" w:rsidRPr="00C35A9D" w14:paraId="53A2173D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E5D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Q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3C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75(1.46,2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84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07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0(1.09, 1.5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40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35A9D" w:rsidRPr="00C35A9D" w14:paraId="2610F69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66F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Q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E9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2.91(2.47,3.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D8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3E5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88(1.53, 2.3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725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5250E5C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5F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DW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1E1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23(1.19,1.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B3F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9D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7(1.12,1.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AC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04163857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29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MCHC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F3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6(0.08,0.3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AA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A86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9(0.09, 0.4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FA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41E8CAE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1FF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58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8(1.07,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58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A6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6(1.05,1.0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45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74C26D63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DB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4F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75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8D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495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5E3F6592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68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052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33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F81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E5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1F2D1E15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81A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E2C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5(0.86,1.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BBB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9F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23(1.06,1.4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8C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35A9D" w:rsidRPr="00C35A9D" w14:paraId="7873F0D8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E2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67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C1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80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9B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075E2BEA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B3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42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6D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658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9A5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67DA5F6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2E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31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3.16(2.83,3.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6AB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6D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0(1.15,1.4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8D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597734E2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F6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39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EE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B9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7E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34FA7E6A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A7A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A0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710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F0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2E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3142E662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B2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6E6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54(1.34,1.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44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BD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40(1.21,1.6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4F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7BF036C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41B" w14:textId="04805B54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Diabetes</w:t>
            </w:r>
            <w:r w:rsidR="00C73527">
              <w:rPr>
                <w:rFonts w:eastAsia="等线" w:cs="Times New Roman"/>
                <w:color w:val="000000"/>
                <w:kern w:val="0"/>
                <w:sz w:val="22"/>
              </w:rPr>
              <w:t xml:space="preserve"> stat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7D1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A9C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247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BC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630BED32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A6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Health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29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28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61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7C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238EA5AD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C5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</w:t>
            </w: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preDM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118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1(1.11,1.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92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873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3(0.95,1.3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04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C35A9D" w:rsidRPr="00C35A9D" w14:paraId="1DF0152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2B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 xml:space="preserve">    DM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0D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65(1.45,1.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4A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994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23(1.07,1.4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861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C35A9D" w:rsidRPr="00C35A9D" w14:paraId="4007584E" w14:textId="77777777" w:rsidTr="006F6942">
        <w:trPr>
          <w:trHeight w:val="280"/>
        </w:trPr>
        <w:tc>
          <w:tcPr>
            <w:tcW w:w="2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CD3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6C6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2B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07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4DD9F47C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F0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0F7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BC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C60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3AD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29E0395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85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36B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56(1.38,1.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A1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0D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88,1.1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78F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C35A9D" w:rsidRPr="00C35A9D" w14:paraId="01F3A779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1BB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166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46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43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46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C35A9D" w:rsidRPr="00C35A9D" w14:paraId="28D1BF23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89F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Mexican America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39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62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B7D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A69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35A9D" w:rsidRPr="00C35A9D" w14:paraId="3559FDA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CF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Non-Hispanic Black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FD0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3(1.07,1.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A1F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2A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4(0.74,1.2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11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C35A9D" w:rsidRPr="00C35A9D" w14:paraId="6271BF6D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A1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Non-Hispanic Whit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96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66(1.35,2.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0B3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170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4(0.94,1.3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79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C35A9D" w:rsidRPr="00C35A9D" w14:paraId="0C3BFFE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AE4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Other Hispanic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F44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6(0.74,1.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162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33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0(0.63,1.3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16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C35A9D" w:rsidRPr="00C35A9D" w14:paraId="1D2B779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EA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 xml:space="preserve">    Other Rac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7F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7(0.70,1.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9A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63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2(0.55,1.2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10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C35A9D" w:rsidRPr="00C35A9D" w14:paraId="6E007818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45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71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3(1.02,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E7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46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98,1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0E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C35A9D" w:rsidRPr="00C35A9D" w14:paraId="72973E0C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32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LymP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B9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6(0.95,0.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7AC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602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9(0.95,1.0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C0A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C35A9D" w:rsidRPr="00C35A9D" w14:paraId="4A15E9D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56D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MonP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89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5(1.03,1.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3B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3F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7(0.91,1.0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9A5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C35A9D" w:rsidRPr="00C35A9D" w14:paraId="1DCDE410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B0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SegneP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340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3(1.02,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2D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F1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96,1.0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494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C35A9D" w:rsidRPr="00C35A9D" w14:paraId="4778FB40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74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EoP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4A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98,1.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61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44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1(0.94,1.0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250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C35A9D" w:rsidRPr="00C35A9D" w14:paraId="54092C8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A17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BaP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1B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3(0.84,1.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BF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F7C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5(0.92,1.1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6F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C35A9D" w:rsidRPr="00C35A9D" w14:paraId="0D84A964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2D7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M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684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2.45(1.95,3.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463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287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81(1.09,3.0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3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C35A9D" w:rsidRPr="00C35A9D" w14:paraId="4A9BE8A8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10E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SeneP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B3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2(1.08,1.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64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91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6(0.99,1.1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6DB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C35A9D" w:rsidRPr="00C35A9D" w14:paraId="095A7AC9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83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Eo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BE3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4(0.94,1.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CB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BE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78(0.42,1.4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8BE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C35A9D" w:rsidRPr="00C35A9D" w14:paraId="0F4BEB63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1E4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88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9(0.44,0.5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2B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93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2(0.38,4.5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A99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C35A9D" w:rsidRPr="00C35A9D" w14:paraId="51AE52D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ED2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Hem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209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4(0.93,0.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9C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A8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5(0.83,1.0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D3F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C35A9D" w:rsidRPr="00C35A9D" w14:paraId="6B9C33F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C9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MCV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C61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4(1.03,1.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BD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AE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5(0.99,1.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E4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C35A9D" w:rsidRPr="00C35A9D" w14:paraId="3C414C8D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967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Plt</w:t>
            </w:r>
            <w:proofErr w:type="spellEnd"/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A7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644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4A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7C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35A9D" w:rsidRPr="00C35A9D" w14:paraId="6C087AA5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919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3BE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95,1.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66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01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4(0.89,0.9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A8D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C35A9D" w:rsidRPr="00C35A9D" w14:paraId="4A31688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D8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25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0(0.34,0.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E3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8C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35(0.06,1.9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EF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C35A9D" w:rsidRPr="00C35A9D" w14:paraId="0D0632B5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9B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ALT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F7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8(0.97,0.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951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7A0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9(0.99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8E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C35A9D" w:rsidRPr="00C35A9D" w14:paraId="58DC001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F2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A6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5(1.04,1.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BC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FB5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1(1.01,1.0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F5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35A9D" w:rsidRPr="00C35A9D" w14:paraId="79C24C07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62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21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1(0.69,0.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4F7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94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1(0.77,1.0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8C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C35A9D" w:rsidRPr="00C35A9D" w14:paraId="6833EF90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68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87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A6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E0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CF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35A9D" w:rsidRPr="00C35A9D" w14:paraId="20E3CA25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D5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HCO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8C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5(1.03,1.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3F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6D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0.97,1.0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FE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C35A9D" w:rsidRPr="00C35A9D" w14:paraId="31AEF697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A8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187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66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22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AC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C35A9D" w:rsidRPr="00C35A9D" w14:paraId="5CAFE8D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2F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5BD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65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C5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CE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C35A9D" w:rsidRPr="00C35A9D" w14:paraId="491482DE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50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F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5AD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9(0.99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DE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1E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AF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C35A9D" w:rsidRPr="00C35A9D" w14:paraId="753AC3FA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917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840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0(0.80,1.0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F2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FA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87(0.35,9.9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92B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C35A9D" w:rsidRPr="00C35A9D" w14:paraId="7715FC22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DD6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9D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51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2FD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0(1.00,1.00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419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35A9D" w:rsidRPr="00C35A9D" w14:paraId="592F976E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861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6C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15(1.12,1.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E88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07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2(0.98,1.0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50D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C35A9D" w:rsidRPr="00C35A9D" w14:paraId="06D7CAF1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7CE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727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8(0.96,1.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34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5D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01(0.98,1.0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E76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C35A9D" w:rsidRPr="00C35A9D" w14:paraId="2E0FEEB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594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37D0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4(0.93,0.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F4F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4CF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96(0.93,0.9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46B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C35A9D" w:rsidRPr="00C35A9D" w14:paraId="7DDB465B" w14:textId="77777777" w:rsidTr="006F6942">
        <w:trPr>
          <w:trHeight w:val="280"/>
        </w:trPr>
        <w:tc>
          <w:tcPr>
            <w:tcW w:w="1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381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GLB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11D2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1.38(1.24,1.5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46A3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882C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67(0.13,3.49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D93A" w14:textId="77777777" w:rsidR="00C35A9D" w:rsidRPr="00C35A9D" w:rsidRDefault="00C35A9D" w:rsidP="00C35A9D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5A9D">
              <w:rPr>
                <w:rFonts w:eastAsia="等线" w:cs="Times New Roman"/>
                <w:color w:val="000000"/>
                <w:kern w:val="0"/>
                <w:sz w:val="22"/>
              </w:rPr>
              <w:t>0.63</w:t>
            </w:r>
          </w:p>
        </w:tc>
      </w:tr>
    </w:tbl>
    <w:p w14:paraId="5247F2BA" w14:textId="3805A98C" w:rsidR="006F6942" w:rsidRDefault="00B16419" w:rsidP="00646F50">
      <w:pPr>
        <w:ind w:firstLineChars="0" w:firstLine="0"/>
      </w:pPr>
      <w:r>
        <w:rPr>
          <w:rFonts w:hint="eastAsia"/>
        </w:rPr>
        <w:t>*</w:t>
      </w:r>
      <w:r>
        <w:t xml:space="preserve"> The model was adjusted with age, sex, e</w:t>
      </w:r>
      <w:r w:rsidRPr="00EC454E">
        <w:rPr>
          <w:rFonts w:eastAsia="等线" w:cs="Times New Roman"/>
          <w:color w:val="000000"/>
          <w:kern w:val="0"/>
          <w:szCs w:val="24"/>
        </w:rPr>
        <w:t>thnicity</w:t>
      </w:r>
      <w:r>
        <w:rPr>
          <w:rFonts w:eastAsia="等线" w:cs="Times New Roman"/>
          <w:color w:val="000000"/>
          <w:kern w:val="0"/>
          <w:szCs w:val="24"/>
        </w:rPr>
        <w:t>,</w:t>
      </w:r>
      <w:r w:rsidRPr="001A62BB">
        <w:t xml:space="preserve"> CKD</w:t>
      </w:r>
      <w:r>
        <w:t xml:space="preserve">, </w:t>
      </w:r>
      <w:r w:rsidRPr="001A62BB">
        <w:t>COPD</w:t>
      </w:r>
      <w:r>
        <w:t xml:space="preserve">, </w:t>
      </w:r>
      <w:r w:rsidRPr="00EC454E">
        <w:rPr>
          <w:rFonts w:eastAsia="等线" w:cs="Times New Roman"/>
          <w:color w:val="000000"/>
          <w:kern w:val="0"/>
          <w:sz w:val="22"/>
        </w:rPr>
        <w:t>Diabetes</w:t>
      </w:r>
      <w:r>
        <w:t xml:space="preserve">, </w:t>
      </w:r>
      <w:r w:rsidRPr="001A62BB">
        <w:t>Hypertension</w:t>
      </w:r>
      <w:r>
        <w:t xml:space="preserve">, </w:t>
      </w:r>
      <w:r w:rsidRPr="00B16419">
        <w:t xml:space="preserve">WBC, </w:t>
      </w:r>
      <w:proofErr w:type="spellStart"/>
      <w:r w:rsidRPr="00B16419">
        <w:t>LymP</w:t>
      </w:r>
      <w:proofErr w:type="spellEnd"/>
      <w:r w:rsidRPr="00B16419">
        <w:t xml:space="preserve">, </w:t>
      </w:r>
      <w:proofErr w:type="spellStart"/>
      <w:r w:rsidRPr="00B16419">
        <w:t>MonP</w:t>
      </w:r>
      <w:proofErr w:type="spellEnd"/>
      <w:r w:rsidRPr="00B16419">
        <w:t xml:space="preserve">, </w:t>
      </w:r>
      <w:proofErr w:type="spellStart"/>
      <w:r w:rsidRPr="00B16419">
        <w:t>SegneP</w:t>
      </w:r>
      <w:proofErr w:type="spellEnd"/>
      <w:r w:rsidRPr="00B16419">
        <w:t xml:space="preserve">, </w:t>
      </w:r>
      <w:proofErr w:type="spellStart"/>
      <w:r w:rsidRPr="00B16419">
        <w:t>EoP</w:t>
      </w:r>
      <w:proofErr w:type="spellEnd"/>
      <w:r w:rsidRPr="00B16419">
        <w:t xml:space="preserve">, </w:t>
      </w:r>
      <w:proofErr w:type="spellStart"/>
      <w:r w:rsidRPr="00B16419">
        <w:t>BaP</w:t>
      </w:r>
      <w:proofErr w:type="spellEnd"/>
      <w:r w:rsidRPr="00B16419">
        <w:t xml:space="preserve">, Mon, SeneP, </w:t>
      </w:r>
      <w:proofErr w:type="spellStart"/>
      <w:r w:rsidRPr="00B16419">
        <w:t>Eo</w:t>
      </w:r>
      <w:proofErr w:type="spellEnd"/>
      <w:r w:rsidRPr="00B16419">
        <w:t xml:space="preserve">, RBC, Hem, MCV, </w:t>
      </w:r>
      <w:proofErr w:type="spellStart"/>
      <w:r w:rsidRPr="00B16419">
        <w:t>Plt</w:t>
      </w:r>
      <w:proofErr w:type="spellEnd"/>
      <w:r w:rsidRPr="00B16419">
        <w:t xml:space="preserve">, MPV, ALB, ALT, BUN, Ca, TC, HCO3, GGT, Glu, Fe, TP, TG, UA, Na, Cl, </w:t>
      </w:r>
      <w:r>
        <w:t xml:space="preserve">and </w:t>
      </w:r>
      <w:r w:rsidRPr="00B16419">
        <w:t>GLB</w:t>
      </w:r>
      <w:r>
        <w:t>.</w:t>
      </w:r>
    </w:p>
    <w:sectPr w:rsidR="006F6942" w:rsidSect="006F69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34DC2" w14:textId="77777777" w:rsidR="00E01B09" w:rsidRDefault="00E01B09" w:rsidP="00EF694C">
      <w:pPr>
        <w:spacing w:line="240" w:lineRule="auto"/>
        <w:ind w:firstLine="480"/>
      </w:pPr>
      <w:r>
        <w:separator/>
      </w:r>
    </w:p>
  </w:endnote>
  <w:endnote w:type="continuationSeparator" w:id="0">
    <w:p w14:paraId="336E38B9" w14:textId="77777777" w:rsidR="00E01B09" w:rsidRDefault="00E01B09" w:rsidP="00EF69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48E42" w14:textId="77777777" w:rsidR="00EF694C" w:rsidRDefault="00EF694C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B8DF7" w14:textId="77777777" w:rsidR="00EF694C" w:rsidRDefault="00EF694C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C3DED" w14:textId="77777777" w:rsidR="00EF694C" w:rsidRDefault="00EF694C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3D336" w14:textId="77777777" w:rsidR="00E01B09" w:rsidRDefault="00E01B09" w:rsidP="00EF694C">
      <w:pPr>
        <w:spacing w:line="240" w:lineRule="auto"/>
        <w:ind w:firstLine="480"/>
      </w:pPr>
      <w:r>
        <w:separator/>
      </w:r>
    </w:p>
  </w:footnote>
  <w:footnote w:type="continuationSeparator" w:id="0">
    <w:p w14:paraId="1C010971" w14:textId="77777777" w:rsidR="00E01B09" w:rsidRDefault="00E01B09" w:rsidP="00EF69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74E8B" w14:textId="77777777" w:rsidR="00EF694C" w:rsidRDefault="00EF694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7C980" w14:textId="77777777" w:rsidR="00EF694C" w:rsidRDefault="00EF694C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70169" w14:textId="77777777" w:rsidR="00EF694C" w:rsidRDefault="00EF694C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90EF1"/>
    <w:multiLevelType w:val="hybridMultilevel"/>
    <w:tmpl w:val="F340962E"/>
    <w:lvl w:ilvl="0" w:tplc="74A2E4EC">
      <w:numFmt w:val="bullet"/>
      <w:lvlText w:val=""/>
      <w:lvlJc w:val="left"/>
      <w:pPr>
        <w:ind w:left="84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1" w15:restartNumberingAfterBreak="0">
    <w:nsid w:val="5A0703DC"/>
    <w:multiLevelType w:val="hybridMultilevel"/>
    <w:tmpl w:val="FEBAB338"/>
    <w:lvl w:ilvl="0" w:tplc="CC08F0D6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6825419">
    <w:abstractNumId w:val="0"/>
  </w:num>
  <w:num w:numId="2" w16cid:durableId="4269687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zYzsTQ1tQRiAyUdpeDU4uLM/DyQAiOjWgBnWPAMLQAAAA=="/>
  </w:docVars>
  <w:rsids>
    <w:rsidRoot w:val="008C2073"/>
    <w:rsid w:val="00015E24"/>
    <w:rsid w:val="000D779C"/>
    <w:rsid w:val="001123AF"/>
    <w:rsid w:val="001E6919"/>
    <w:rsid w:val="00222D7F"/>
    <w:rsid w:val="0022553E"/>
    <w:rsid w:val="00226185"/>
    <w:rsid w:val="0024027B"/>
    <w:rsid w:val="002753CC"/>
    <w:rsid w:val="002A0923"/>
    <w:rsid w:val="003040E0"/>
    <w:rsid w:val="003F7979"/>
    <w:rsid w:val="0041722E"/>
    <w:rsid w:val="004A4E26"/>
    <w:rsid w:val="004A59B4"/>
    <w:rsid w:val="004E6398"/>
    <w:rsid w:val="00582BE6"/>
    <w:rsid w:val="005A7D31"/>
    <w:rsid w:val="005B4C63"/>
    <w:rsid w:val="005D0D8E"/>
    <w:rsid w:val="005F2626"/>
    <w:rsid w:val="00601798"/>
    <w:rsid w:val="00606828"/>
    <w:rsid w:val="00646F50"/>
    <w:rsid w:val="00661AFB"/>
    <w:rsid w:val="00692B93"/>
    <w:rsid w:val="006B3B02"/>
    <w:rsid w:val="006F3FEC"/>
    <w:rsid w:val="006F6942"/>
    <w:rsid w:val="00741EF5"/>
    <w:rsid w:val="0078239D"/>
    <w:rsid w:val="007E6796"/>
    <w:rsid w:val="0082307C"/>
    <w:rsid w:val="00830E33"/>
    <w:rsid w:val="00852892"/>
    <w:rsid w:val="00882ECD"/>
    <w:rsid w:val="008C2073"/>
    <w:rsid w:val="008D5019"/>
    <w:rsid w:val="00905DAC"/>
    <w:rsid w:val="009361D7"/>
    <w:rsid w:val="00937830"/>
    <w:rsid w:val="00957B02"/>
    <w:rsid w:val="009B6073"/>
    <w:rsid w:val="00A41E59"/>
    <w:rsid w:val="00A56172"/>
    <w:rsid w:val="00B16419"/>
    <w:rsid w:val="00B36F0B"/>
    <w:rsid w:val="00B420E2"/>
    <w:rsid w:val="00B75573"/>
    <w:rsid w:val="00BA6B70"/>
    <w:rsid w:val="00C16844"/>
    <w:rsid w:val="00C35A9D"/>
    <w:rsid w:val="00C72557"/>
    <w:rsid w:val="00C73527"/>
    <w:rsid w:val="00C764A7"/>
    <w:rsid w:val="00C86B57"/>
    <w:rsid w:val="00C91CF4"/>
    <w:rsid w:val="00CB6A8E"/>
    <w:rsid w:val="00CD39FC"/>
    <w:rsid w:val="00CE0B0C"/>
    <w:rsid w:val="00CE0D78"/>
    <w:rsid w:val="00D32684"/>
    <w:rsid w:val="00D76FC2"/>
    <w:rsid w:val="00D85D84"/>
    <w:rsid w:val="00DB6BA5"/>
    <w:rsid w:val="00E01B09"/>
    <w:rsid w:val="00EF694C"/>
    <w:rsid w:val="00F069F9"/>
    <w:rsid w:val="00F1797B"/>
    <w:rsid w:val="00F35B87"/>
    <w:rsid w:val="00F8216D"/>
    <w:rsid w:val="00F9208E"/>
    <w:rsid w:val="00FA24DA"/>
    <w:rsid w:val="00F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7C1F"/>
  <w15:chartTrackingRefBased/>
  <w15:docId w15:val="{426FDA4F-CBF2-4249-B3FF-0A76685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（写文章专用）"/>
    <w:qFormat/>
    <w:rsid w:val="00B1641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A24DA"/>
    <w:pPr>
      <w:keepNext/>
      <w:keepLines/>
      <w:spacing w:before="340" w:after="330"/>
      <w:ind w:firstLineChars="0" w:firstLine="0"/>
      <w:jc w:val="left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A24DA"/>
    <w:pPr>
      <w:keepNext/>
      <w:keepLines/>
      <w:spacing w:before="260" w:after="260"/>
      <w:ind w:firstLineChars="0" w:firstLine="0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D32684"/>
    <w:pPr>
      <w:outlineLvl w:val="2"/>
    </w:pPr>
    <w:rPr>
      <w:rFonts w:ascii="黑体" w:eastAsia="黑体"/>
      <w:kern w:val="0"/>
      <w:lang w:bidi="en-US"/>
    </w:rPr>
  </w:style>
  <w:style w:type="paragraph" w:styleId="4">
    <w:name w:val="heading 4"/>
    <w:basedOn w:val="3"/>
    <w:next w:val="a"/>
    <w:link w:val="40"/>
    <w:unhideWhenUsed/>
    <w:qFormat/>
    <w:rsid w:val="00D32684"/>
    <w:pPr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D32684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4">
    <w:name w:val="标题 字符"/>
    <w:link w:val="a3"/>
    <w:rsid w:val="00D32684"/>
    <w:rPr>
      <w:rFonts w:ascii="等线 Light" w:eastAsia="宋体" w:hAnsi="等线 Light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A24DA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FA24DA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link w:val="3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customStyle="1" w:styleId="40">
    <w:name w:val="标题 4 字符"/>
    <w:link w:val="4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styleId="a5">
    <w:name w:val="Hyperlink"/>
    <w:uiPriority w:val="99"/>
    <w:rsid w:val="00D32684"/>
    <w:rPr>
      <w:color w:val="0563C1"/>
      <w:u w:val="single"/>
    </w:rPr>
  </w:style>
  <w:style w:type="paragraph" w:styleId="a6">
    <w:name w:val="List Paragraph"/>
    <w:basedOn w:val="a"/>
    <w:uiPriority w:val="1"/>
    <w:qFormat/>
    <w:rsid w:val="00D32684"/>
    <w:pPr>
      <w:ind w:left="638" w:hanging="480"/>
    </w:pPr>
    <w:rPr>
      <w:rFonts w:eastAsia="Times New Roman"/>
      <w:lang w:eastAsia="en-US" w:bidi="en-US"/>
    </w:rPr>
  </w:style>
  <w:style w:type="character" w:styleId="a7">
    <w:name w:val="Intense Emphasis"/>
    <w:uiPriority w:val="21"/>
    <w:qFormat/>
    <w:rsid w:val="00D32684"/>
  </w:style>
  <w:style w:type="paragraph" w:styleId="a8">
    <w:name w:val="Balloon Text"/>
    <w:basedOn w:val="a"/>
    <w:link w:val="a9"/>
    <w:rsid w:val="00D32684"/>
    <w:rPr>
      <w:sz w:val="18"/>
      <w:szCs w:val="18"/>
    </w:rPr>
  </w:style>
  <w:style w:type="character" w:customStyle="1" w:styleId="a9">
    <w:name w:val="批注框文本 字符"/>
    <w:link w:val="a8"/>
    <w:rsid w:val="00D32684"/>
    <w:rPr>
      <w:rFonts w:ascii="Calibri" w:eastAsia="宋体" w:hAnsi="Calibri" w:cs="Times New Roman"/>
      <w:sz w:val="18"/>
      <w:szCs w:val="18"/>
    </w:rPr>
  </w:style>
  <w:style w:type="paragraph" w:styleId="aa">
    <w:name w:val="annotation text"/>
    <w:basedOn w:val="a"/>
    <w:link w:val="ab"/>
    <w:rsid w:val="00D32684"/>
    <w:pPr>
      <w:jc w:val="left"/>
    </w:pPr>
  </w:style>
  <w:style w:type="character" w:customStyle="1" w:styleId="ab">
    <w:name w:val="批注文字 字符"/>
    <w:link w:val="aa"/>
    <w:rsid w:val="00D32684"/>
    <w:rPr>
      <w:rFonts w:ascii="Calibri" w:eastAsia="宋体" w:hAnsi="Calibri" w:cs="Times New Roman"/>
      <w:szCs w:val="24"/>
    </w:rPr>
  </w:style>
  <w:style w:type="character" w:styleId="ac">
    <w:name w:val="annotation reference"/>
    <w:rsid w:val="00D32684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32684"/>
    <w:rPr>
      <w:b/>
      <w:bCs/>
    </w:rPr>
  </w:style>
  <w:style w:type="character" w:customStyle="1" w:styleId="ae">
    <w:name w:val="批注主题 字符"/>
    <w:link w:val="ad"/>
    <w:rsid w:val="00D32684"/>
    <w:rPr>
      <w:rFonts w:ascii="Calibri" w:eastAsia="宋体" w:hAnsi="Calibri" w:cs="Times New Roman"/>
      <w:b/>
      <w:bCs/>
      <w:szCs w:val="24"/>
    </w:rPr>
  </w:style>
  <w:style w:type="paragraph" w:styleId="af">
    <w:name w:val="Normal (Web)"/>
    <w:basedOn w:val="a"/>
    <w:uiPriority w:val="99"/>
    <w:unhideWhenUsed/>
    <w:rsid w:val="00D326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0">
    <w:name w:val="Emphasis"/>
    <w:qFormat/>
    <w:rsid w:val="00D32684"/>
    <w:rPr>
      <w:i/>
      <w:iCs/>
    </w:rPr>
  </w:style>
  <w:style w:type="paragraph" w:styleId="af1">
    <w:name w:val="caption"/>
    <w:basedOn w:val="a"/>
    <w:next w:val="a"/>
    <w:unhideWhenUsed/>
    <w:qFormat/>
    <w:rsid w:val="00D32684"/>
    <w:pPr>
      <w:keepNext/>
      <w:jc w:val="center"/>
    </w:pPr>
    <w:rPr>
      <w:rFonts w:ascii="等线 Light" w:eastAsia="黑体" w:hAnsi="等线 Light"/>
      <w:sz w:val="20"/>
      <w:szCs w:val="20"/>
    </w:rPr>
  </w:style>
  <w:style w:type="table" w:styleId="af2">
    <w:name w:val="Table Grid"/>
    <w:basedOn w:val="a1"/>
    <w:qFormat/>
    <w:rsid w:val="00D326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uiPriority w:val="99"/>
    <w:semiHidden/>
    <w:unhideWhenUsed/>
    <w:rsid w:val="00D32684"/>
    <w:rPr>
      <w:color w:val="605E5C"/>
      <w:shd w:val="clear" w:color="auto" w:fill="E1DFDD"/>
    </w:rPr>
  </w:style>
  <w:style w:type="paragraph" w:styleId="af4">
    <w:name w:val="footer"/>
    <w:basedOn w:val="a"/>
    <w:link w:val="af5"/>
    <w:uiPriority w:val="99"/>
    <w:rsid w:val="00D3268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5">
    <w:name w:val="页脚 字符"/>
    <w:link w:val="af4"/>
    <w:uiPriority w:val="99"/>
    <w:rsid w:val="00D32684"/>
    <w:rPr>
      <w:rFonts w:ascii="Calibri" w:eastAsia="宋体" w:hAnsi="Calibri" w:cs="Times New Roman"/>
      <w:sz w:val="18"/>
      <w:szCs w:val="24"/>
    </w:rPr>
  </w:style>
  <w:style w:type="paragraph" w:styleId="af6">
    <w:name w:val="header"/>
    <w:basedOn w:val="a"/>
    <w:link w:val="af7"/>
    <w:uiPriority w:val="99"/>
    <w:rsid w:val="00D3268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f7">
    <w:name w:val="页眉 字符"/>
    <w:link w:val="af6"/>
    <w:uiPriority w:val="99"/>
    <w:rsid w:val="00D32684"/>
    <w:rPr>
      <w:rFonts w:ascii="Calibri" w:eastAsia="宋体" w:hAnsi="Calibri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CCCF5-EB6B-48FD-BE62-3924B56A0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1612</Words>
  <Characters>9189</Characters>
  <Application>Microsoft Office Word</Application>
  <DocSecurity>0</DocSecurity>
  <Lines>76</Lines>
  <Paragraphs>21</Paragraphs>
  <ScaleCrop>false</ScaleCrop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林</dc:creator>
  <cp:keywords/>
  <dc:description/>
  <cp:lastModifiedBy>张 林</cp:lastModifiedBy>
  <cp:revision>36</cp:revision>
  <dcterms:created xsi:type="dcterms:W3CDTF">2023-05-17T02:20:00Z</dcterms:created>
  <dcterms:modified xsi:type="dcterms:W3CDTF">2023-07-30T03:42:00Z</dcterms:modified>
</cp:coreProperties>
</file>